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D261B" w14:textId="5F6356FD" w:rsidR="005D7128" w:rsidRPr="005D7128" w:rsidRDefault="005D7128" w:rsidP="005D7128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5D7128">
        <w:rPr>
          <w:rFonts w:ascii="Times New Roman" w:hAnsi="Times New Roman" w:cs="Times New Roman"/>
          <w:b/>
          <w:bCs/>
          <w:color w:val="000000" w:themeColor="text1"/>
        </w:rPr>
        <w:t>S2 Table</w:t>
      </w:r>
      <w:r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5D7128">
        <w:rPr>
          <w:rFonts w:ascii="Times New Roman" w:hAnsi="Times New Roman" w:cs="Times New Roman"/>
          <w:b/>
          <w:bCs/>
          <w:color w:val="000000" w:themeColor="text1"/>
        </w:rPr>
        <w:t>. Risk of bias assessment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(</w:t>
      </w:r>
      <w:r w:rsidRPr="005D7128">
        <w:rPr>
          <w:rFonts w:ascii="Times New Roman" w:hAnsi="Times New Roman" w:cs="Times New Roman"/>
          <w:b/>
          <w:bCs/>
          <w:color w:val="000000" w:themeColor="text1"/>
        </w:rPr>
        <w:t>incidence studies</w:t>
      </w:r>
      <w:r>
        <w:rPr>
          <w:rFonts w:ascii="Times New Roman" w:hAnsi="Times New Roman" w:cs="Times New Roman"/>
          <w:b/>
          <w:bCs/>
          <w:color w:val="000000" w:themeColor="text1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4"/>
        <w:gridCol w:w="1268"/>
        <w:gridCol w:w="1809"/>
        <w:gridCol w:w="1281"/>
        <w:gridCol w:w="1988"/>
      </w:tblGrid>
      <w:tr w:rsidR="005D7128" w:rsidRPr="00174CCC" w14:paraId="5F21754E" w14:textId="77777777" w:rsidTr="00EC0BC8">
        <w:trPr>
          <w:trHeight w:val="340"/>
        </w:trPr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B80B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510E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Selection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6E29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Comparability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E63F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Outcome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B04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AHRQ standards</w:t>
            </w:r>
          </w:p>
        </w:tc>
      </w:tr>
      <w:tr w:rsidR="005D7128" w:rsidRPr="00174CCC" w14:paraId="3E78BC9A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E0A6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Du et al, 199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2D05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E694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A797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21FC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48164AAF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82E1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Duan et al, 201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D39D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1C9B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584E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1D3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2F4280B9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BE4E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Gu et al, 202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A51A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A7F2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EA1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C3B0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0F50A7F3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0FD9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Guo et al, 201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E6A0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6109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660D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E13F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5D7128" w:rsidRPr="00174CCC" w14:paraId="75DCF347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7D81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Jia et al, 201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AAB4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974F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A291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711A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74BC9E82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DF32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Li et al, 201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66A9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044F5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49BD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B5BC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1F784A46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9CA8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Liu et al, 201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A724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7F0F9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5359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5F51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301BEC1B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62DE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Wang et al, 201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AF16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B95A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9A32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3F2F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5D7128" w:rsidRPr="00174CCC" w14:paraId="200526EA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D98A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Wang et al, 201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63E7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8635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77B8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A1CF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1DB9D35C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29F1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Wang et al, 201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D5AF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899D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3A58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2EC2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777277D7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E1F5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Yu et al, 201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34A81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24F3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5629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43FD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7F3B095C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C77A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Zhang et al, 201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727F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4468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1A9A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6C0B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6A07EB8B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2FE1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Ji et al, 202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99E8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37E6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51BB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4532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05D80F60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4198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Wang et al, 202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4F8D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AEF9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5BF5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9ED0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7378497E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28ED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Han et al, 201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DE9E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4088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9192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7111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768BBA20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85D4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Zhou et al, 202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0875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45D0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0F81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B10A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234B9FDD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0527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Li et al, 201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7736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B3BCD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F7BC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DA4E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28079FF2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09D6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Sun et al, 201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276A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E5AB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A7F3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0047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3E2A5A7C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FDD8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74CCC">
              <w:rPr>
                <w:rFonts w:ascii="Times New Roman" w:hAnsi="Times New Roman" w:cs="Times New Roman"/>
                <w:color w:val="000000" w:themeColor="text1"/>
              </w:rPr>
              <w:t>Xie</w:t>
            </w:r>
            <w:proofErr w:type="spellEnd"/>
            <w:r w:rsidRPr="00174CCC">
              <w:rPr>
                <w:rFonts w:ascii="Times New Roman" w:hAnsi="Times New Roman" w:cs="Times New Roman"/>
                <w:color w:val="000000" w:themeColor="text1"/>
              </w:rPr>
              <w:t xml:space="preserve"> et al, 201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2835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5B81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4EEC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A062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4DE94567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E24D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Yu et al, 202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8CF4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4E26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DB2A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B7D7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64891F73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84DF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Guo et al, 201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3FCD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B84E9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D2DA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C941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29074C9A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85F5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74CCC">
              <w:rPr>
                <w:rFonts w:ascii="Times New Roman" w:hAnsi="Times New Roman" w:cs="Times New Roman"/>
                <w:color w:val="000000" w:themeColor="text1"/>
              </w:rPr>
              <w:t>Olofindayo</w:t>
            </w:r>
            <w:proofErr w:type="spellEnd"/>
            <w:r w:rsidRPr="00174CCC">
              <w:rPr>
                <w:rFonts w:ascii="Times New Roman" w:hAnsi="Times New Roman" w:cs="Times New Roman"/>
                <w:color w:val="000000" w:themeColor="text1"/>
              </w:rPr>
              <w:t xml:space="preserve"> et al, 201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F2B6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F2011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098E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7F10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4119EC96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2715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 xml:space="preserve">Ren et al, 2019 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39FD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8485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BD26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4688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53610AF9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61A8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Zhang et al, 200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44CF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961B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790D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C414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1671CBAE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EC58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Zhou et al, 201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D9CE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9D66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266E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2D56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7A19507B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F7E0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Huang et al, 200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34FC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9433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4635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473B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0DD326CD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186A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Huang et al, 201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88EC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9A89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60D0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E099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5D7128" w:rsidRPr="00174CCC" w14:paraId="46E9FDA9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42F6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Kelly et al, 200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AA33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3212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BE8A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844F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5D7128" w:rsidRPr="00174CCC" w14:paraId="5E407196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51F1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Liu et al, 200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5FE3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61D1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682B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0DF3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7CD7799C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2663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Wang et al, 201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7A32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A9C8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2E77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5A71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5F7687F0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1639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Zhang et al, 200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64C8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22CB8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7F1B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1898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55590029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9F85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Zhou et al, 200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9595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4D40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76C7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8A2C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6148AD65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7FF4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Chen et al, 202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8630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BD3FB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246B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ECDC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3148B19E" w14:textId="77777777" w:rsidTr="00EC0BC8">
        <w:trPr>
          <w:trHeight w:val="34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0E9B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Swaminathan et al, 202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1D14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6E13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BEDC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EA91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</w:tbl>
    <w:p w14:paraId="4CD2C455" w14:textId="77777777" w:rsidR="005D7128" w:rsidRPr="00174CCC" w:rsidRDefault="005D7128" w:rsidP="005D7128">
      <w:pPr>
        <w:rPr>
          <w:rFonts w:ascii="Times New Roman" w:hAnsi="Times New Roman" w:cs="Times New Roman"/>
          <w:color w:val="000000" w:themeColor="text1"/>
        </w:rPr>
      </w:pPr>
    </w:p>
    <w:p w14:paraId="4CC2DD4D" w14:textId="77777777" w:rsidR="005D7128" w:rsidRPr="00174CCC" w:rsidRDefault="005D7128" w:rsidP="005D7128">
      <w:pPr>
        <w:rPr>
          <w:rFonts w:ascii="Times New Roman" w:hAnsi="Times New Roman" w:cs="Times New Roman"/>
          <w:color w:val="000000" w:themeColor="text1"/>
        </w:rPr>
      </w:pPr>
    </w:p>
    <w:p w14:paraId="6AB0A671" w14:textId="77777777" w:rsidR="005D7128" w:rsidRDefault="005D7128" w:rsidP="005D712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15EE243B" w14:textId="10D86628" w:rsidR="005D7128" w:rsidRPr="00C3620C" w:rsidRDefault="002178B7" w:rsidP="002178B7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D7128">
        <w:rPr>
          <w:rFonts w:ascii="Times New Roman" w:hAnsi="Times New Roman" w:cs="Times New Roman"/>
          <w:b/>
          <w:bCs/>
          <w:color w:val="000000" w:themeColor="text1"/>
        </w:rPr>
        <w:lastRenderedPageBreak/>
        <w:t>S2 Table</w:t>
      </w:r>
      <w:r>
        <w:rPr>
          <w:rFonts w:ascii="Times New Roman" w:hAnsi="Times New Roman" w:cs="Times New Roman"/>
          <w:b/>
          <w:bCs/>
          <w:color w:val="000000" w:themeColor="text1"/>
        </w:rPr>
        <w:t>(</w:t>
      </w:r>
      <w:r>
        <w:rPr>
          <w:rFonts w:ascii="Times New Roman" w:hAnsi="Times New Roman" w:cs="Times New Roman"/>
          <w:b/>
          <w:bCs/>
          <w:color w:val="000000" w:themeColor="text1"/>
        </w:rPr>
        <w:t>b</w:t>
      </w:r>
      <w:r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5D7128">
        <w:rPr>
          <w:rFonts w:ascii="Times New Roman" w:hAnsi="Times New Roman" w:cs="Times New Roman"/>
          <w:b/>
          <w:bCs/>
          <w:color w:val="000000" w:themeColor="text1"/>
        </w:rPr>
        <w:t>. Risk of bias assessment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(</w:t>
      </w:r>
      <w:r w:rsidRPr="002178B7">
        <w:rPr>
          <w:rFonts w:ascii="Times New Roman" w:hAnsi="Times New Roman" w:cs="Times New Roman"/>
          <w:b/>
          <w:bCs/>
          <w:color w:val="000000" w:themeColor="text1"/>
        </w:rPr>
        <w:t>case fatality studies</w:t>
      </w:r>
      <w:r>
        <w:rPr>
          <w:rFonts w:ascii="Times New Roman" w:hAnsi="Times New Roman" w:cs="Times New Roman"/>
          <w:b/>
          <w:bCs/>
          <w:color w:val="000000" w:themeColor="text1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16"/>
        <w:gridCol w:w="1263"/>
        <w:gridCol w:w="1746"/>
        <w:gridCol w:w="1312"/>
        <w:gridCol w:w="1983"/>
      </w:tblGrid>
      <w:tr w:rsidR="005D7128" w:rsidRPr="00174CCC" w14:paraId="6EDA7034" w14:textId="77777777" w:rsidTr="00EC0BC8">
        <w:trPr>
          <w:trHeight w:val="340"/>
        </w:trPr>
        <w:tc>
          <w:tcPr>
            <w:tcW w:w="1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0A37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 xml:space="preserve">Study 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7A6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Selection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1923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Comparability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35A6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Outcome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F855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AHRQ standards</w:t>
            </w:r>
          </w:p>
        </w:tc>
      </w:tr>
      <w:tr w:rsidR="005D7128" w:rsidRPr="00174CCC" w14:paraId="0A68CA3A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0F7DC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Liu et al, 201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994C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EAEA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F144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0EC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3180FE74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2D60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 xml:space="preserve">Shi at </w:t>
            </w:r>
            <w:proofErr w:type="spellStart"/>
            <w:r w:rsidRPr="00174CCC">
              <w:rPr>
                <w:rFonts w:ascii="Times New Roman" w:hAnsi="Times New Roman" w:cs="Times New Roman"/>
                <w:color w:val="000000" w:themeColor="text1"/>
              </w:rPr>
              <w:t>al</w:t>
            </w:r>
            <w:proofErr w:type="spellEnd"/>
            <w:r w:rsidRPr="00174CCC">
              <w:rPr>
                <w:rFonts w:ascii="Times New Roman" w:hAnsi="Times New Roman" w:cs="Times New Roman"/>
                <w:color w:val="000000" w:themeColor="text1"/>
              </w:rPr>
              <w:t xml:space="preserve">, 2018 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ABFC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B6C3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4362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F4A4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5D7128" w:rsidRPr="00174CCC" w14:paraId="62FDFC9F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E636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74CCC">
              <w:rPr>
                <w:rFonts w:ascii="Times New Roman" w:hAnsi="Times New Roman" w:cs="Times New Roman"/>
                <w:color w:val="000000" w:themeColor="text1"/>
              </w:rPr>
              <w:t>Geng</w:t>
            </w:r>
            <w:proofErr w:type="spellEnd"/>
            <w:r w:rsidRPr="00174CCC">
              <w:rPr>
                <w:rFonts w:ascii="Times New Roman" w:hAnsi="Times New Roman" w:cs="Times New Roman"/>
                <w:color w:val="000000" w:themeColor="text1"/>
              </w:rPr>
              <w:t xml:space="preserve"> et al, 2016 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880A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B268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30AC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2B1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2CB4B457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14A9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 xml:space="preserve">Fang et al, 2012 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1D4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75DF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CC9A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443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5D7128" w:rsidRPr="00174CCC" w14:paraId="26F0CFA1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72B5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Tu et al, 2017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6C29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3B26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F34C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9056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418EEF0E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A287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Zi et al, 201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EE99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4450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840E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FD72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7053AD3B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5C2C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Chen et al, 201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2C3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28D8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D18C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CCA8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5D7128" w:rsidRPr="00174CCC" w14:paraId="699F4413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9B61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Huang et al, 201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C057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9C5D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8E59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C82B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527DF6FA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3838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Liu et al, 202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270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B541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4FB2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4AF8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616F6687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8AC4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Xi et al, 202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55F3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2381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DA66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5F9D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1ADCA2EE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D41A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Hong et al, 201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D749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FCB6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3D5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07BD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7A3F51B8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34F8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Wang et al, 201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F3B2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BF3D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7832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8AD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31FB87FB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EEF5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Wei et al, 201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9AD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234A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BBE9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913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509C6355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C66F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Yan et al, 201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7408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BF0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55C8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B2B6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28C007AB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BA32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Jiang et al, 201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B88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9F71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5A2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A57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3F2C8FD7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2EB4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Hu et al, 201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82F6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F2F8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F0ED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9C5F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32DA98F4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6EF4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74CCC">
              <w:rPr>
                <w:rFonts w:ascii="Times New Roman" w:hAnsi="Times New Roman" w:cs="Times New Roman"/>
                <w:color w:val="000000" w:themeColor="text1"/>
              </w:rPr>
              <w:t>Nie</w:t>
            </w:r>
            <w:proofErr w:type="spellEnd"/>
            <w:r w:rsidRPr="00174CCC">
              <w:rPr>
                <w:rFonts w:ascii="Times New Roman" w:hAnsi="Times New Roman" w:cs="Times New Roman"/>
                <w:color w:val="000000" w:themeColor="text1"/>
              </w:rPr>
              <w:t xml:space="preserve"> et al, 2017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6CEF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E8E7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CD9B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994B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6290008F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AA12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Wang et al, 201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45CB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47C6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DC5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34D7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7C7D886A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2537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Zhu et al, 201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94DE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D936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522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66E2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7B3C469C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7431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Jing et al, 201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C70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42D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363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471B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2CBFB804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DBE8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Sun et al, 201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955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40E7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63A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3D6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5D7128" w:rsidRPr="00174CCC" w14:paraId="281BA07E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3473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Lin et al, 201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114E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BB3A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611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2860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778658F2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8CA3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Zhang et al, 201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305B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EED8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A7EB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B772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29450512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F36F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Yang et al, 200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BC5A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A1BC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8EDE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C52E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1DC8536F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040E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Jiang et al, 201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D50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84C9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C97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2E1A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09A380F7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59BE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Wang et al, 201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A807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F8B7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D7C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2CF3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1464D6A6" w14:textId="77777777" w:rsidTr="00EC0BC8">
        <w:trPr>
          <w:trHeight w:val="3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7485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Dong et al, 201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0005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8BF7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5761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F5B7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5154BADE" w14:textId="77777777" w:rsidTr="00EC0BC8">
        <w:trPr>
          <w:trHeight w:val="340"/>
        </w:trPr>
        <w:tc>
          <w:tcPr>
            <w:tcW w:w="1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B5FC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Zhang et al, 2013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6BF2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FC48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 </w:t>
            </w: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8A4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D46E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0357F011" w14:textId="77777777" w:rsidTr="00EC0BC8">
        <w:trPr>
          <w:trHeight w:val="340"/>
        </w:trPr>
        <w:tc>
          <w:tcPr>
            <w:tcW w:w="1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1B90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74CCC">
              <w:rPr>
                <w:rFonts w:ascii="Times New Roman" w:hAnsi="Times New Roman" w:cs="Times New Roman"/>
                <w:color w:val="000000" w:themeColor="text1"/>
              </w:rPr>
              <w:t>Xie</w:t>
            </w:r>
            <w:proofErr w:type="spellEnd"/>
            <w:r w:rsidRPr="00174CCC">
              <w:rPr>
                <w:rFonts w:ascii="Times New Roman" w:hAnsi="Times New Roman" w:cs="Times New Roman"/>
                <w:color w:val="000000" w:themeColor="text1"/>
              </w:rPr>
              <w:t xml:space="preserve"> et al, 2016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42E5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28F8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A0D2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797D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0B2F8297" w14:textId="77777777" w:rsidTr="00EC0BC8">
        <w:trPr>
          <w:trHeight w:val="340"/>
        </w:trPr>
        <w:tc>
          <w:tcPr>
            <w:tcW w:w="1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1660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Du et al, 2018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53BE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678FF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BC7E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0F7C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</w:tr>
      <w:tr w:rsidR="005D7128" w:rsidRPr="00174CCC" w14:paraId="737442E0" w14:textId="77777777" w:rsidTr="00EC0BC8">
        <w:trPr>
          <w:trHeight w:val="340"/>
        </w:trPr>
        <w:tc>
          <w:tcPr>
            <w:tcW w:w="1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18BC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Zhang et al, 2007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C68F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2FE5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3C45F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11A8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4C1FCF17" w14:textId="77777777" w:rsidTr="00EC0BC8">
        <w:trPr>
          <w:trHeight w:val="340"/>
        </w:trPr>
        <w:tc>
          <w:tcPr>
            <w:tcW w:w="1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6794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Tao et al, 2017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81E1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65AA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F8DE8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3D8C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6B94E0A9" w14:textId="77777777" w:rsidTr="00EC0BC8">
        <w:trPr>
          <w:trHeight w:val="340"/>
        </w:trPr>
        <w:tc>
          <w:tcPr>
            <w:tcW w:w="1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870C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He et al, 2018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C8BA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6EA4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66064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C917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4DF3ADE5" w14:textId="77777777" w:rsidTr="00EC0BC8">
        <w:trPr>
          <w:trHeight w:val="340"/>
        </w:trPr>
        <w:tc>
          <w:tcPr>
            <w:tcW w:w="1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BA536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Li et al, 2008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DF61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6924B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71B1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7250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0CA59658" w14:textId="77777777" w:rsidTr="00EC0BC8">
        <w:trPr>
          <w:trHeight w:val="340"/>
        </w:trPr>
        <w:tc>
          <w:tcPr>
            <w:tcW w:w="1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300E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Wu et al, 2014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5BE0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73FC0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5673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67BBC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700CA941" w14:textId="77777777" w:rsidTr="00EC0BC8">
        <w:trPr>
          <w:trHeight w:val="340"/>
        </w:trPr>
        <w:tc>
          <w:tcPr>
            <w:tcW w:w="1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5668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Tu et al, 2017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B9B4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4159F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4809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6EFDD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465B474B" w14:textId="77777777" w:rsidTr="00EC0BC8">
        <w:trPr>
          <w:trHeight w:val="340"/>
        </w:trPr>
        <w:tc>
          <w:tcPr>
            <w:tcW w:w="1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616C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Tu et al, 2019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3B29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6575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094D1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A0053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5D7128" w:rsidRPr="00174CCC" w14:paraId="40E97C70" w14:textId="77777777" w:rsidTr="00EC0BC8">
        <w:trPr>
          <w:trHeight w:val="340"/>
        </w:trPr>
        <w:tc>
          <w:tcPr>
            <w:tcW w:w="1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AEB9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Zhang et al, 2003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D473E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2D64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29FC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89499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5D7128" w:rsidRPr="00174CCC" w14:paraId="1AD226C6" w14:textId="77777777" w:rsidTr="00EC0BC8">
        <w:trPr>
          <w:trHeight w:val="340"/>
        </w:trPr>
        <w:tc>
          <w:tcPr>
            <w:tcW w:w="1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799C5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lastRenderedPageBreak/>
              <w:t>Chen et al, 2020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3068A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EAC2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F5412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Segoe UI Symbol" w:hAnsi="Segoe UI Symbol" w:cs="Segoe UI Symbol"/>
                <w:color w:val="000000" w:themeColor="text1"/>
              </w:rPr>
              <w:t>★★★★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912C7" w14:textId="77777777" w:rsidR="005D7128" w:rsidRPr="00174CCC" w:rsidRDefault="005D7128" w:rsidP="00EC0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CCC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</w:tbl>
    <w:p w14:paraId="0B26428A" w14:textId="77777777" w:rsidR="005D7128" w:rsidRPr="00174CCC" w:rsidRDefault="005D7128" w:rsidP="005D7128">
      <w:pPr>
        <w:rPr>
          <w:rFonts w:ascii="Times New Roman" w:hAnsi="Times New Roman" w:cs="Times New Roman"/>
          <w:color w:val="000000" w:themeColor="text1"/>
        </w:rPr>
      </w:pPr>
    </w:p>
    <w:p w14:paraId="55D35BFB" w14:textId="77777777" w:rsidR="005D7128" w:rsidRPr="00174CCC" w:rsidRDefault="005D7128" w:rsidP="005D7128">
      <w:pPr>
        <w:rPr>
          <w:rFonts w:ascii="Times New Roman" w:hAnsi="Times New Roman" w:cs="Times New Roman"/>
          <w:color w:val="000000" w:themeColor="text1"/>
        </w:rPr>
      </w:pPr>
    </w:p>
    <w:p w14:paraId="287CA0B3" w14:textId="77777777" w:rsidR="005D7128" w:rsidRPr="00174CCC" w:rsidRDefault="005D7128" w:rsidP="005D7128">
      <w:pPr>
        <w:rPr>
          <w:rFonts w:ascii="Times New Roman" w:hAnsi="Times New Roman" w:cs="Times New Roman"/>
          <w:color w:val="000000" w:themeColor="text1"/>
        </w:rPr>
      </w:pPr>
    </w:p>
    <w:p w14:paraId="597BFF85" w14:textId="506E07E5" w:rsidR="008447F2" w:rsidRPr="002178B7" w:rsidRDefault="008447F2">
      <w:pPr>
        <w:rPr>
          <w:rFonts w:ascii="Times New Roman" w:hAnsi="Times New Roman" w:cs="Times New Roman"/>
          <w:color w:val="000000" w:themeColor="text1"/>
        </w:rPr>
      </w:pPr>
    </w:p>
    <w:sectPr w:rsidR="008447F2" w:rsidRPr="002178B7" w:rsidSect="005B0B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128"/>
    <w:rsid w:val="000007EB"/>
    <w:rsid w:val="00002082"/>
    <w:rsid w:val="00015A45"/>
    <w:rsid w:val="00017E0D"/>
    <w:rsid w:val="00051F91"/>
    <w:rsid w:val="00092DB5"/>
    <w:rsid w:val="000939AD"/>
    <w:rsid w:val="00096447"/>
    <w:rsid w:val="000B1436"/>
    <w:rsid w:val="000C1D58"/>
    <w:rsid w:val="000D0766"/>
    <w:rsid w:val="000D3B74"/>
    <w:rsid w:val="000D7920"/>
    <w:rsid w:val="000E3E0B"/>
    <w:rsid w:val="00111D1C"/>
    <w:rsid w:val="00137FE9"/>
    <w:rsid w:val="001E3135"/>
    <w:rsid w:val="001F6058"/>
    <w:rsid w:val="00204843"/>
    <w:rsid w:val="00210918"/>
    <w:rsid w:val="0021179D"/>
    <w:rsid w:val="00213AE0"/>
    <w:rsid w:val="002178B7"/>
    <w:rsid w:val="002431C8"/>
    <w:rsid w:val="0024392C"/>
    <w:rsid w:val="002A298C"/>
    <w:rsid w:val="002C4180"/>
    <w:rsid w:val="002C5161"/>
    <w:rsid w:val="002F0AD6"/>
    <w:rsid w:val="0031032E"/>
    <w:rsid w:val="00310529"/>
    <w:rsid w:val="0031322F"/>
    <w:rsid w:val="00334287"/>
    <w:rsid w:val="00334DF5"/>
    <w:rsid w:val="0033669C"/>
    <w:rsid w:val="00366623"/>
    <w:rsid w:val="00372906"/>
    <w:rsid w:val="003773D3"/>
    <w:rsid w:val="00384A44"/>
    <w:rsid w:val="003F16F6"/>
    <w:rsid w:val="003F5537"/>
    <w:rsid w:val="004170D6"/>
    <w:rsid w:val="00454430"/>
    <w:rsid w:val="00470E75"/>
    <w:rsid w:val="00471337"/>
    <w:rsid w:val="00473EFF"/>
    <w:rsid w:val="00476611"/>
    <w:rsid w:val="00492C33"/>
    <w:rsid w:val="004A6BB3"/>
    <w:rsid w:val="004B0957"/>
    <w:rsid w:val="004B17C1"/>
    <w:rsid w:val="004D1F62"/>
    <w:rsid w:val="0052433C"/>
    <w:rsid w:val="0052596C"/>
    <w:rsid w:val="005677E7"/>
    <w:rsid w:val="005723F5"/>
    <w:rsid w:val="005746A1"/>
    <w:rsid w:val="0058037A"/>
    <w:rsid w:val="005A6801"/>
    <w:rsid w:val="005B0BB4"/>
    <w:rsid w:val="005C2F34"/>
    <w:rsid w:val="005C44DA"/>
    <w:rsid w:val="005D1B16"/>
    <w:rsid w:val="005D7128"/>
    <w:rsid w:val="005E09CE"/>
    <w:rsid w:val="005E5FCA"/>
    <w:rsid w:val="005F5313"/>
    <w:rsid w:val="00617301"/>
    <w:rsid w:val="00641142"/>
    <w:rsid w:val="00660040"/>
    <w:rsid w:val="00671283"/>
    <w:rsid w:val="00682588"/>
    <w:rsid w:val="006851D4"/>
    <w:rsid w:val="006B6B3E"/>
    <w:rsid w:val="006C67DB"/>
    <w:rsid w:val="006D1C1B"/>
    <w:rsid w:val="00701FF5"/>
    <w:rsid w:val="0071038A"/>
    <w:rsid w:val="00723E81"/>
    <w:rsid w:val="0073426D"/>
    <w:rsid w:val="007417D5"/>
    <w:rsid w:val="007500CA"/>
    <w:rsid w:val="00750CB9"/>
    <w:rsid w:val="0078022B"/>
    <w:rsid w:val="007A7C00"/>
    <w:rsid w:val="007C056E"/>
    <w:rsid w:val="007C7160"/>
    <w:rsid w:val="007F0919"/>
    <w:rsid w:val="007F09B5"/>
    <w:rsid w:val="00801287"/>
    <w:rsid w:val="008027CE"/>
    <w:rsid w:val="008035F1"/>
    <w:rsid w:val="00806AC1"/>
    <w:rsid w:val="008434FB"/>
    <w:rsid w:val="008447F2"/>
    <w:rsid w:val="00893B51"/>
    <w:rsid w:val="008A1BF7"/>
    <w:rsid w:val="008A5D2B"/>
    <w:rsid w:val="008B31BC"/>
    <w:rsid w:val="008B355A"/>
    <w:rsid w:val="008C51BB"/>
    <w:rsid w:val="008D6A88"/>
    <w:rsid w:val="008F27BE"/>
    <w:rsid w:val="00900838"/>
    <w:rsid w:val="00947F25"/>
    <w:rsid w:val="00972F2A"/>
    <w:rsid w:val="00991D7E"/>
    <w:rsid w:val="009A4AAA"/>
    <w:rsid w:val="009B5C06"/>
    <w:rsid w:val="009D7590"/>
    <w:rsid w:val="00A03AAC"/>
    <w:rsid w:val="00A12549"/>
    <w:rsid w:val="00A20831"/>
    <w:rsid w:val="00A30094"/>
    <w:rsid w:val="00A40E1A"/>
    <w:rsid w:val="00A43166"/>
    <w:rsid w:val="00A51C4A"/>
    <w:rsid w:val="00A60E2F"/>
    <w:rsid w:val="00A628C4"/>
    <w:rsid w:val="00A82889"/>
    <w:rsid w:val="00A839C9"/>
    <w:rsid w:val="00AA0DC0"/>
    <w:rsid w:val="00AB3442"/>
    <w:rsid w:val="00AC71F1"/>
    <w:rsid w:val="00AD3582"/>
    <w:rsid w:val="00AE0FCF"/>
    <w:rsid w:val="00B168CE"/>
    <w:rsid w:val="00B3492C"/>
    <w:rsid w:val="00B63C61"/>
    <w:rsid w:val="00B712E5"/>
    <w:rsid w:val="00B7519B"/>
    <w:rsid w:val="00B96D84"/>
    <w:rsid w:val="00BA4221"/>
    <w:rsid w:val="00BB4EBA"/>
    <w:rsid w:val="00BC78F7"/>
    <w:rsid w:val="00BD62A0"/>
    <w:rsid w:val="00BF0693"/>
    <w:rsid w:val="00BF3C68"/>
    <w:rsid w:val="00C001F6"/>
    <w:rsid w:val="00C420B4"/>
    <w:rsid w:val="00C448E1"/>
    <w:rsid w:val="00C6022D"/>
    <w:rsid w:val="00C711D0"/>
    <w:rsid w:val="00C75445"/>
    <w:rsid w:val="00CA20CE"/>
    <w:rsid w:val="00CB47BD"/>
    <w:rsid w:val="00CF214E"/>
    <w:rsid w:val="00CF4807"/>
    <w:rsid w:val="00D15574"/>
    <w:rsid w:val="00D35459"/>
    <w:rsid w:val="00D45F51"/>
    <w:rsid w:val="00D540C0"/>
    <w:rsid w:val="00D60243"/>
    <w:rsid w:val="00DD3D63"/>
    <w:rsid w:val="00DE4768"/>
    <w:rsid w:val="00DF7A51"/>
    <w:rsid w:val="00E00405"/>
    <w:rsid w:val="00E251A2"/>
    <w:rsid w:val="00E355EB"/>
    <w:rsid w:val="00E4663D"/>
    <w:rsid w:val="00E7075B"/>
    <w:rsid w:val="00E73E5A"/>
    <w:rsid w:val="00E87AEA"/>
    <w:rsid w:val="00E9336B"/>
    <w:rsid w:val="00E945B2"/>
    <w:rsid w:val="00EA06E9"/>
    <w:rsid w:val="00EB6839"/>
    <w:rsid w:val="00EB7ACF"/>
    <w:rsid w:val="00ED7236"/>
    <w:rsid w:val="00F00B76"/>
    <w:rsid w:val="00F07164"/>
    <w:rsid w:val="00F7453C"/>
    <w:rsid w:val="00F76EE9"/>
    <w:rsid w:val="00FA234E"/>
    <w:rsid w:val="00FC57CB"/>
    <w:rsid w:val="00FF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66DE8"/>
  <w15:chartTrackingRefBased/>
  <w15:docId w15:val="{C489FEF3-395B-CE49-A75B-6BAF15E59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He</dc:creator>
  <cp:keywords/>
  <dc:description/>
  <cp:lastModifiedBy>Fan He</cp:lastModifiedBy>
  <cp:revision>1</cp:revision>
  <dcterms:created xsi:type="dcterms:W3CDTF">2021-07-14T02:41:00Z</dcterms:created>
  <dcterms:modified xsi:type="dcterms:W3CDTF">2021-07-14T03:26:00Z</dcterms:modified>
</cp:coreProperties>
</file>